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D06" w:rsidRPr="0065275E" w:rsidRDefault="004D647E">
      <w:pPr>
        <w:rPr>
          <w:rFonts w:ascii="Times New Roman" w:hAnsi="Times New Roman" w:cs="Times New Roman"/>
          <w:sz w:val="24"/>
          <w:szCs w:val="24"/>
        </w:rPr>
      </w:pPr>
      <w:r w:rsidRPr="0065275E">
        <w:rPr>
          <w:rFonts w:ascii="Times New Roman" w:hAnsi="Times New Roman" w:cs="Times New Roman"/>
          <w:sz w:val="24"/>
          <w:szCs w:val="24"/>
        </w:rPr>
        <w:t>Supplementary material</w:t>
      </w:r>
    </w:p>
    <w:p w:rsidR="00AD52DA" w:rsidRPr="00AD52DA" w:rsidRDefault="00116FB1" w:rsidP="008D1EA1">
      <w:pPr>
        <w:pStyle w:val="Caption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74E15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AD52DA" w:rsidRPr="00874E1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AD52DA" w:rsidRPr="00874E1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="00AD52DA" w:rsidRPr="00874E1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377111" w:rsidRPr="00874E15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="00AD52DA" w:rsidRPr="00874E1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AD52DA" w:rsidRPr="00874E15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>. Time-</w:t>
      </w:r>
      <w:r w:rsidR="00AD52DA" w:rsidRPr="00AD52DA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kill kinetics antimicrobial study of </w:t>
      </w:r>
      <w:r w:rsidR="00AD52DA" w:rsidRPr="00AD52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Z. usambarense</w:t>
      </w:r>
      <w:r w:rsidR="00AD52DA" w:rsidRPr="00AD52DA">
        <w:rPr>
          <w:rFonts w:ascii="Times New Roman" w:eastAsia="Calibri" w:hAnsi="Times New Roman" w:cs="Times New Roman"/>
          <w:i w:val="0"/>
          <w:color w:val="000000" w:themeColor="text1"/>
          <w:sz w:val="24"/>
          <w:szCs w:val="24"/>
        </w:rPr>
        <w:t xml:space="preserve"> extract against </w:t>
      </w:r>
      <w:r w:rsidR="00AD52DA" w:rsidRPr="00AD52D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cillus cereu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25"/>
        <w:gridCol w:w="1111"/>
        <w:gridCol w:w="1112"/>
        <w:gridCol w:w="1112"/>
        <w:gridCol w:w="1154"/>
        <w:gridCol w:w="744"/>
        <w:gridCol w:w="637"/>
        <w:gridCol w:w="637"/>
        <w:gridCol w:w="744"/>
        <w:gridCol w:w="637"/>
        <w:gridCol w:w="637"/>
      </w:tblGrid>
      <w:tr w:rsidR="00AD52DA" w:rsidRPr="00AD52DA" w:rsidTr="00250196"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Incubation time (Hour)</w:t>
            </w:r>
          </w:p>
        </w:tc>
        <w:tc>
          <w:tcPr>
            <w:tcW w:w="24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Mean bacterial population</w:t>
            </w:r>
          </w:p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(CFU/mL)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Percentage reduction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Log reduction</w:t>
            </w:r>
          </w:p>
        </w:tc>
      </w:tr>
      <w:tr w:rsidR="00AD52DA" w:rsidRPr="00AD52DA" w:rsidTr="0025019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</w:tr>
      <w:tr w:rsidR="00AD52D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58×10</w:t>
            </w:r>
            <w:r w:rsidR="00A229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89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51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4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45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0.58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58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3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2D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7.43×10</w:t>
            </w:r>
            <w:r w:rsidR="00A229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4.04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5.50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5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.17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89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89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3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53.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63.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3</w:t>
            </w:r>
            <w:r w:rsidR="002031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AD52D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66×10</w:t>
            </w:r>
            <w:r w:rsidR="00A229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5.29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.80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83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3.21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46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00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68.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AD52D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30×10</w:t>
            </w:r>
            <w:r w:rsidR="00A229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0.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80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03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89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53424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3</w:t>
            </w:r>
            <w:r w:rsidR="0053424A">
              <w:rPr>
                <w:rFonts w:ascii="Times New Roman" w:hAnsi="Times New Roman"/>
                <w:sz w:val="24"/>
                <w:szCs w:val="24"/>
              </w:rPr>
              <w:t>0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0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53424A">
              <w:rPr>
                <w:rFonts w:ascii="Times New Roman" w:hAnsi="Times New Roman"/>
                <w:sz w:val="24"/>
                <w:szCs w:val="24"/>
              </w:rPr>
              <w:t>±1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45.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2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AD52D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E942C6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2293B">
              <w:rPr>
                <w:rFonts w:ascii="Times New Roman" w:hAnsi="Times New Roman"/>
                <w:sz w:val="24"/>
                <w:szCs w:val="24"/>
              </w:rPr>
              <w:t>.00</w:t>
            </w:r>
            <w:r w:rsidR="00AD52DA" w:rsidRPr="00AD52DA">
              <w:rPr>
                <w:rFonts w:ascii="Times New Roman" w:hAnsi="Times New Roman"/>
                <w:sz w:val="24"/>
                <w:szCs w:val="24"/>
              </w:rPr>
              <w:t>×10</w:t>
            </w:r>
            <w:r w:rsidR="00A229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1.00</w:t>
            </w:r>
            <w:r w:rsidR="00AD52DA"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.00×10</w:t>
            </w:r>
            <w:r w:rsidR="0053424A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color w:val="000000"/>
                <w:sz w:val="24"/>
                <w:szCs w:val="24"/>
              </w:rPr>
              <w:t>5.00</w:t>
            </w:r>
            <w:r w:rsidRPr="00AD52DA">
              <w:rPr>
                <w:rFonts w:ascii="Times New Roman" w:hAnsi="Times New Roman"/>
                <w:color w:val="000000"/>
                <w:sz w:val="24"/>
                <w:szCs w:val="24"/>
              </w:rPr>
              <w:t>×10</w:t>
            </w:r>
            <w:r w:rsidR="0053424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65275E">
              <w:rPr>
                <w:rFonts w:ascii="Times New Roman" w:hAnsi="Times New Roman"/>
                <w:color w:val="000000"/>
                <w:sz w:val="24"/>
                <w:szCs w:val="24"/>
              </w:rPr>
              <w:t>±2.00</w:t>
            </w:r>
            <w:r w:rsidRPr="0065275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4B6715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  <w:r w:rsidR="00AD52DA" w:rsidRPr="00AD52DA">
              <w:rPr>
                <w:rFonts w:ascii="Times New Roman" w:hAnsi="Times New Roman"/>
                <w:sz w:val="24"/>
                <w:szCs w:val="24"/>
              </w:rPr>
              <w:t>×10</w:t>
            </w:r>
            <w:r w:rsidR="00841C2F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53424A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.51</w:t>
            </w:r>
            <w:r w:rsidR="00AD52DA"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89.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</w:tr>
      <w:tr w:rsidR="00250196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1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2293B">
              <w:rPr>
                <w:rFonts w:ascii="Times New Roman" w:hAnsi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841C2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5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6.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</w:tr>
    </w:tbl>
    <w:p w:rsidR="00AD52DA" w:rsidRPr="00AD52DA" w:rsidRDefault="00AD52DA" w:rsidP="00AD52DA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D52DA">
        <w:rPr>
          <w:rFonts w:ascii="Times New Roman" w:eastAsia="Calibri" w:hAnsi="Times New Roman" w:cs="Times New Roman"/>
          <w:sz w:val="24"/>
          <w:szCs w:val="24"/>
        </w:rPr>
        <w:t>V</w:t>
      </w:r>
      <w:r w:rsidR="00377C4D">
        <w:rPr>
          <w:rFonts w:ascii="Times New Roman" w:eastAsia="Calibri" w:hAnsi="Times New Roman" w:cs="Times New Roman"/>
          <w:sz w:val="24"/>
          <w:szCs w:val="24"/>
        </w:rPr>
        <w:t>alues are means ± standard</w:t>
      </w:r>
      <w:bookmarkStart w:id="0" w:name="_GoBack"/>
      <w:bookmarkEnd w:id="0"/>
      <w:r w:rsidRPr="00AD52DA">
        <w:rPr>
          <w:rFonts w:ascii="Times New Roman" w:eastAsia="Calibri" w:hAnsi="Times New Roman" w:cs="Times New Roman"/>
          <w:sz w:val="24"/>
          <w:szCs w:val="24"/>
        </w:rPr>
        <w:t xml:space="preserve"> deviation of three replicates. Values in each column followed by different superscript within each column are significantly different at p ≤ 0.05.Values followed by asterix indicate the regrowth of viable colony cells.</w:t>
      </w:r>
      <w:r w:rsidR="001766C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766CF" w:rsidRPr="001766CF">
        <w:rPr>
          <w:rFonts w:ascii="Times New Roman" w:eastAsia="Calibri" w:hAnsi="Times New Roman" w:cs="Times New Roman"/>
          <w:sz w:val="24"/>
          <w:szCs w:val="24"/>
        </w:rPr>
        <w:t xml:space="preserve">&lt; </w:t>
      </w:r>
      <w:r w:rsidR="001766CF">
        <w:rPr>
          <w:rFonts w:ascii="Times New Roman" w:eastAsia="Calibri" w:hAnsi="Times New Roman" w:cs="Times New Roman"/>
          <w:sz w:val="24"/>
          <w:szCs w:val="24"/>
        </w:rPr>
        <w:t xml:space="preserve">is below the </w:t>
      </w:r>
      <w:r w:rsidR="001766CF" w:rsidRPr="001766CF">
        <w:rPr>
          <w:rFonts w:ascii="Times New Roman" w:eastAsia="Calibri" w:hAnsi="Times New Roman" w:cs="Times New Roman"/>
          <w:sz w:val="24"/>
          <w:szCs w:val="24"/>
        </w:rPr>
        <w:t>detection limit</w:t>
      </w:r>
      <w:r w:rsidR="001766CF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D52DA" w:rsidRPr="00AD52DA" w:rsidRDefault="00AD52DA" w:rsidP="00AD52DA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D52DA" w:rsidRPr="00AD52DA" w:rsidRDefault="00116FB1" w:rsidP="008D1EA1">
      <w:pPr>
        <w:pStyle w:val="Caption"/>
        <w:spacing w:after="0"/>
        <w:jc w:val="both"/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</w:pP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8D1EA1"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D1EA1"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="008D1EA1"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377111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="008D1EA1"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8D1EA1"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AD52DA" w:rsidRPr="00AD52DA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Time-kill kinetics antimicrobial study of </w:t>
      </w:r>
      <w:r w:rsidR="00AD52DA" w:rsidRPr="00AD52DA">
        <w:rPr>
          <w:rFonts w:ascii="Times New Roman" w:eastAsia="Calibri" w:hAnsi="Times New Roman" w:cs="Times New Roman"/>
          <w:color w:val="auto"/>
          <w:sz w:val="24"/>
          <w:szCs w:val="24"/>
        </w:rPr>
        <w:t>Z. usambarense</w:t>
      </w:r>
      <w:r w:rsidR="00AD52DA" w:rsidRPr="00AD52DA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 extract against </w:t>
      </w:r>
      <w:r w:rsidR="00AD52DA" w:rsidRPr="00AD52DA">
        <w:rPr>
          <w:rFonts w:ascii="Times New Roman" w:eastAsia="Calibri" w:hAnsi="Times New Roman" w:cs="Times New Roman"/>
          <w:color w:val="auto"/>
          <w:sz w:val="24"/>
          <w:szCs w:val="24"/>
        </w:rPr>
        <w:t>Bacillus subtili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25"/>
        <w:gridCol w:w="1111"/>
        <w:gridCol w:w="1112"/>
        <w:gridCol w:w="1112"/>
        <w:gridCol w:w="1154"/>
        <w:gridCol w:w="744"/>
        <w:gridCol w:w="637"/>
        <w:gridCol w:w="637"/>
        <w:gridCol w:w="744"/>
        <w:gridCol w:w="637"/>
        <w:gridCol w:w="637"/>
      </w:tblGrid>
      <w:tr w:rsidR="00AD52DA" w:rsidRPr="00AD52DA" w:rsidTr="00250196"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Incubation time (Hour)</w:t>
            </w:r>
          </w:p>
        </w:tc>
        <w:tc>
          <w:tcPr>
            <w:tcW w:w="24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Mean bacterial population</w:t>
            </w:r>
          </w:p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(CFU/mL)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Percentage reduction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Log reduction</w:t>
            </w:r>
          </w:p>
        </w:tc>
      </w:tr>
      <w:tr w:rsidR="00B961FA" w:rsidRPr="00AD52DA" w:rsidTr="0025019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</w:tr>
      <w:tr w:rsidR="00B961F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63×10</w:t>
            </w:r>
            <w:r w:rsidR="006A50FF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51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48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63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61F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.93×10</w:t>
            </w:r>
            <w:r w:rsidR="006A50FF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9.09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7.67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7.64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.50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5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69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5.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9.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69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</w:t>
            </w:r>
            <w:r w:rsidR="006C0C20">
              <w:rPr>
                <w:rFonts w:ascii="Times New Roman" w:hAnsi="Times New Roman"/>
                <w:sz w:val="24"/>
                <w:szCs w:val="24"/>
              </w:rPr>
              <w:t>2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B961F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82×10</w:t>
            </w:r>
            <w:r w:rsidR="006A50FF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2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3.37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3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63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3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42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3.06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11.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77.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9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B961FA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41×10</w:t>
            </w:r>
            <w:r w:rsidR="006A50FF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3.06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.00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00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4.30×10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1.53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C30C33" w:rsidP="00AD52DA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6</w:t>
            </w:r>
            <w:r w:rsidR="00D8213B" w:rsidRPr="00D8213B">
              <w:rPr>
                <w:rFonts w:ascii="Times New Roman" w:hAnsi="Times New Roman"/>
                <w:sz w:val="24"/>
                <w:szCs w:val="24"/>
              </w:rPr>
              <w:t>×10</w:t>
            </w:r>
            <w:r w:rsidR="00D8213B" w:rsidRP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1.53</w:t>
            </w:r>
            <w:r w:rsid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47.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0</w:t>
            </w:r>
            <w:r w:rsidR="004C6C80" w:rsidRPr="0065275E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52DA" w:rsidRPr="00AD52DA" w:rsidRDefault="00AD52DA" w:rsidP="00AD52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</w:tr>
      <w:tr w:rsidR="00250196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.67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3.06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7</w:t>
            </w:r>
            <w:r w:rsidRPr="00D8213B">
              <w:rPr>
                <w:rFonts w:ascii="Times New Roman" w:hAnsi="Times New Roman"/>
                <w:sz w:val="24"/>
                <w:szCs w:val="24"/>
              </w:rPr>
              <w:t>×10</w:t>
            </w:r>
            <w:r w:rsidRP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2.52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63.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61FA"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61FA"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250196" w:rsidRPr="00AD52DA" w:rsidTr="00250196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2D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2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±3.06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0A5BEF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7</w:t>
            </w:r>
            <w:r w:rsidRPr="00D8213B">
              <w:rPr>
                <w:rFonts w:ascii="Times New Roman" w:hAnsi="Times New Roman"/>
                <w:sz w:val="24"/>
                <w:szCs w:val="24"/>
              </w:rPr>
              <w:t>×10</w:t>
            </w:r>
            <w:r w:rsidRPr="00D8213B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4.16</w:t>
            </w:r>
            <w:r w:rsidRPr="00AD52D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1.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61FA"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61FA"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D52DA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0196" w:rsidRPr="00AD52DA" w:rsidRDefault="00250196" w:rsidP="0025019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</w:tr>
    </w:tbl>
    <w:p w:rsidR="008D1EA1" w:rsidRPr="0065275E" w:rsidRDefault="008D1EA1" w:rsidP="00536731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275E">
        <w:rPr>
          <w:rFonts w:ascii="Times New Roman" w:eastAsia="Calibri" w:hAnsi="Times New Roman" w:cs="Times New Roman"/>
          <w:sz w:val="24"/>
          <w:szCs w:val="24"/>
        </w:rPr>
        <w:t>V</w:t>
      </w:r>
      <w:r w:rsidR="00377C4D">
        <w:rPr>
          <w:rFonts w:ascii="Times New Roman" w:eastAsia="Calibri" w:hAnsi="Times New Roman" w:cs="Times New Roman"/>
          <w:sz w:val="24"/>
          <w:szCs w:val="24"/>
        </w:rPr>
        <w:t>alues are means ± standard</w:t>
      </w:r>
      <w:r w:rsidRPr="0065275E">
        <w:rPr>
          <w:rFonts w:ascii="Times New Roman" w:eastAsia="Calibri" w:hAnsi="Times New Roman" w:cs="Times New Roman"/>
          <w:sz w:val="24"/>
          <w:szCs w:val="24"/>
        </w:rPr>
        <w:t xml:space="preserve"> deviation of three replicates. Values in each column followed by different superscript within each column are significantly different at p ≤ 0.05.Values followed by asterix indicate the regrowth of viable colony cells.</w:t>
      </w:r>
      <w:r w:rsidR="00B93D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3DAE" w:rsidRPr="00B93DAE">
        <w:rPr>
          <w:rFonts w:ascii="Times New Roman" w:eastAsia="Calibri" w:hAnsi="Times New Roman" w:cs="Times New Roman"/>
          <w:sz w:val="24"/>
          <w:szCs w:val="24"/>
        </w:rPr>
        <w:t>&lt; is below the detection limit</w:t>
      </w:r>
      <w:r w:rsidR="00B93DAE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D52DA" w:rsidRPr="0065275E" w:rsidRDefault="00AD52DA" w:rsidP="00AD52DA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6FB1" w:rsidRPr="00AD52DA" w:rsidRDefault="008C3D0F" w:rsidP="001E5CFF">
      <w:pPr>
        <w:pStyle w:val="Caption"/>
        <w:spacing w:after="0"/>
        <w:jc w:val="both"/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</w:pP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377111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116FB1" w:rsidRPr="0065275E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Time-kill kinetics antimicrobial study of </w:t>
      </w:r>
      <w:r w:rsidR="00116FB1" w:rsidRPr="0065275E">
        <w:rPr>
          <w:rFonts w:ascii="Times New Roman" w:eastAsia="Calibri" w:hAnsi="Times New Roman" w:cs="Times New Roman"/>
          <w:color w:val="auto"/>
          <w:sz w:val="24"/>
          <w:szCs w:val="24"/>
        </w:rPr>
        <w:t>Z. usambarense</w:t>
      </w:r>
      <w:r w:rsidR="00116FB1" w:rsidRPr="0065275E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 extract against </w:t>
      </w:r>
      <w:r w:rsidR="00BB06F7" w:rsidRPr="0065275E">
        <w:rPr>
          <w:rFonts w:ascii="Times New Roman" w:eastAsia="Calibri" w:hAnsi="Times New Roman" w:cs="Times New Roman"/>
          <w:color w:val="auto"/>
          <w:sz w:val="24"/>
          <w:szCs w:val="24"/>
        </w:rPr>
        <w:t>Staphylococcus aureu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24"/>
        <w:gridCol w:w="1108"/>
        <w:gridCol w:w="1132"/>
        <w:gridCol w:w="1108"/>
        <w:gridCol w:w="1150"/>
        <w:gridCol w:w="742"/>
        <w:gridCol w:w="636"/>
        <w:gridCol w:w="636"/>
        <w:gridCol w:w="742"/>
        <w:gridCol w:w="636"/>
        <w:gridCol w:w="636"/>
      </w:tblGrid>
      <w:tr w:rsidR="0054540E" w:rsidRPr="0065275E" w:rsidTr="00536731"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Incubation time (Hour)</w:t>
            </w:r>
          </w:p>
        </w:tc>
        <w:tc>
          <w:tcPr>
            <w:tcW w:w="24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Mean bacterial population</w:t>
            </w:r>
          </w:p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(CFU/mL)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Percentage reduction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Log reduction</w:t>
            </w:r>
          </w:p>
        </w:tc>
      </w:tr>
      <w:tr w:rsidR="00251480" w:rsidRPr="0065275E" w:rsidTr="005367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 xml:space="preserve">2×MIC </w:t>
            </w:r>
          </w:p>
        </w:tc>
      </w:tr>
      <w:tr w:rsidR="00251480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8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BE5A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.00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58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±2.00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5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1.73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8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1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.00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FB1" w:rsidRPr="0065275E" w:rsidRDefault="000C134C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FB1" w:rsidRPr="0065275E" w:rsidRDefault="000C134C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FB1" w:rsidRPr="0065275E" w:rsidRDefault="000C134C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51480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18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BE5A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52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16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31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15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±5.00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88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65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CA2114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917B25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240A3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4.3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A654EB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4C6C80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E02AA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251480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00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BE5A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4.59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9.67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7.64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6.50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5.00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.44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00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CA2114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82548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38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240A3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57.2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A654EB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4C6C80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E02AA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251480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.01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BE5A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31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07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1.53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3.77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52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251480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40581D">
              <w:rPr>
                <w:rFonts w:ascii="Times New Roman" w:hAnsi="Times New Roman"/>
                <w:sz w:val="24"/>
                <w:szCs w:val="24"/>
              </w:rPr>
              <w:t>2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40581D">
              <w:rPr>
                <w:rFonts w:ascii="Times New Roman" w:hAnsi="Times New Roman"/>
                <w:sz w:val="24"/>
                <w:szCs w:val="24"/>
              </w:rPr>
              <w:t>±5.86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CA2114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10.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82548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240A3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A654EB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4C6C80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E02AA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251480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16FB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.81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BE5A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±3.06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BB06F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.26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4.04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54540E" w:rsidP="0054540E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.03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="004A7517" w:rsidRPr="0065275E">
              <w:rPr>
                <w:rFonts w:ascii="Times New Roman" w:hAnsi="Times New Roman"/>
                <w:sz w:val="24"/>
                <w:szCs w:val="24"/>
              </w:rPr>
              <w:t>±3.06</w:t>
            </w:r>
            <w:r w:rsidR="004A7517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40581D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 w:rsidR="00251480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1.52</w:t>
            </w:r>
            <w:r w:rsidR="00116FB1"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CA2114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54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825481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42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1240A3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A654EB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4C6C80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FB1" w:rsidRPr="0065275E" w:rsidRDefault="00E02AA7" w:rsidP="00116FB1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1</w:t>
            </w:r>
            <w:r w:rsidR="00116FB1" w:rsidRPr="0065275E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661652" w:rsidRPr="0065275E" w:rsidTr="00536731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1.73</w:t>
            </w:r>
            <w:r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2.50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±2.00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0A5BEF" w:rsidRDefault="00661652" w:rsidP="00661652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.0</w:t>
            </w:r>
            <w:r w:rsidRPr="000A5BEF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75EA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8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±4.58</w:t>
            </w:r>
            <w:r w:rsidRPr="006527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9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5275E">
              <w:rPr>
                <w:rFonts w:ascii="Times New Roman" w:hAnsi="Times New Roman"/>
                <w:sz w:val="24"/>
                <w:szCs w:val="24"/>
              </w:rPr>
              <w:t>-58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99.9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52" w:rsidRPr="0065275E" w:rsidRDefault="00661652" w:rsidP="00661652">
            <w:pPr>
              <w:spacing w:after="160" w:line="25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65275E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</w:tr>
    </w:tbl>
    <w:p w:rsidR="00AD52DA" w:rsidRPr="00AD52DA" w:rsidRDefault="00536731" w:rsidP="00AD52DA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275E">
        <w:rPr>
          <w:rFonts w:ascii="Times New Roman" w:eastAsia="Calibri" w:hAnsi="Times New Roman" w:cs="Times New Roman"/>
          <w:sz w:val="24"/>
          <w:szCs w:val="24"/>
        </w:rPr>
        <w:t>V</w:t>
      </w:r>
      <w:r w:rsidR="00377C4D">
        <w:rPr>
          <w:rFonts w:ascii="Times New Roman" w:eastAsia="Calibri" w:hAnsi="Times New Roman" w:cs="Times New Roman"/>
          <w:sz w:val="24"/>
          <w:szCs w:val="24"/>
        </w:rPr>
        <w:t>alues are means ± standard</w:t>
      </w:r>
      <w:r w:rsidRPr="0065275E">
        <w:rPr>
          <w:rFonts w:ascii="Times New Roman" w:eastAsia="Calibri" w:hAnsi="Times New Roman" w:cs="Times New Roman"/>
          <w:sz w:val="24"/>
          <w:szCs w:val="24"/>
        </w:rPr>
        <w:t xml:space="preserve"> deviation of three replicates. Values in each column followed by different superscript within each column are significantly different at p ≤ 0.05.Values followed by asterix indicate the regrowth of viable colony cells.</w:t>
      </w:r>
      <w:r w:rsidR="00B93D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3DAE" w:rsidRPr="00B93DAE">
        <w:rPr>
          <w:rFonts w:ascii="Times New Roman" w:eastAsia="Calibri" w:hAnsi="Times New Roman" w:cs="Times New Roman"/>
          <w:sz w:val="24"/>
          <w:szCs w:val="24"/>
        </w:rPr>
        <w:t>&lt; is below the detection limit</w:t>
      </w:r>
      <w:r w:rsidR="00B93DAE">
        <w:rPr>
          <w:rFonts w:ascii="Times New Roman" w:eastAsia="Calibri" w:hAnsi="Times New Roman" w:cs="Times New Roman"/>
          <w:sz w:val="24"/>
          <w:szCs w:val="24"/>
        </w:rPr>
        <w:t>.</w:t>
      </w:r>
    </w:p>
    <w:p w:rsidR="004D647E" w:rsidRPr="0065275E" w:rsidRDefault="004D647E">
      <w:pPr>
        <w:rPr>
          <w:rFonts w:ascii="Times New Roman" w:hAnsi="Times New Roman" w:cs="Times New Roman"/>
          <w:sz w:val="24"/>
          <w:szCs w:val="24"/>
        </w:rPr>
      </w:pPr>
    </w:p>
    <w:p w:rsidR="001D5A3F" w:rsidRPr="0065275E" w:rsidRDefault="001D5A3F" w:rsidP="001D5A3F">
      <w:pPr>
        <w:pStyle w:val="Caption"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377111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ime-kill kinetics antimicrobial study of </w:t>
      </w:r>
      <w:r w:rsidRPr="0065275E">
        <w:rPr>
          <w:rFonts w:ascii="Times New Roman" w:hAnsi="Times New Roman" w:cs="Times New Roman"/>
          <w:color w:val="auto"/>
          <w:sz w:val="24"/>
          <w:szCs w:val="24"/>
        </w:rPr>
        <w:t>Z. usambarense</w:t>
      </w:r>
      <w:r w:rsidRPr="0065275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xtract against </w:t>
      </w:r>
      <w:r w:rsidRPr="0065275E">
        <w:rPr>
          <w:rStyle w:val="fontstyle01"/>
          <w:i/>
        </w:rPr>
        <w:t>Enterococcus faecali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25"/>
        <w:gridCol w:w="1111"/>
        <w:gridCol w:w="1112"/>
        <w:gridCol w:w="1112"/>
        <w:gridCol w:w="1154"/>
        <w:gridCol w:w="744"/>
        <w:gridCol w:w="637"/>
        <w:gridCol w:w="637"/>
        <w:gridCol w:w="744"/>
        <w:gridCol w:w="637"/>
        <w:gridCol w:w="637"/>
      </w:tblGrid>
      <w:tr w:rsidR="001D5A3F" w:rsidRPr="0065275E" w:rsidTr="00467F7E"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Incubation time (Hour)</w:t>
            </w:r>
          </w:p>
        </w:tc>
        <w:tc>
          <w:tcPr>
            <w:tcW w:w="24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Mean bacterial population</w:t>
            </w:r>
          </w:p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(CFU/mL)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Percentage reduction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Log reduction</w:t>
            </w:r>
          </w:p>
        </w:tc>
      </w:tr>
      <w:tr w:rsidR="0065275E" w:rsidRPr="0065275E" w:rsidTr="00467F7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Control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9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±2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68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±2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58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2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BB7B66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9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2.65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2.65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9.8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DF30E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2.00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8.8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DF30E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0.58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BB7B66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02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2.08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6402A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7.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C82D54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1.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D33641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3.9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5B25D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5</w:t>
            </w: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42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1.00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4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1.15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4.0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1.15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BB7B66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55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1.53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6402A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5.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C82D54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6.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D33641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74.3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1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5B25D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59</w:t>
            </w: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6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1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76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3.21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6.8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0.58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E5645A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7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677D9F">
              <w:rPr>
                <w:rFonts w:ascii="Times New Roman" w:eastAsiaTheme="minorHAnsi" w:hAnsi="Times New Roman"/>
                <w:sz w:val="24"/>
                <w:szCs w:val="24"/>
              </w:rPr>
              <w:t>±2.52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6402A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5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C82D54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.96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D33641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6.5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372E1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0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0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5B25D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36</w:t>
            </w: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88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±3.06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84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4.00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9.8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0.58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77D9F" w:rsidP="00E5645A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97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2.89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6402A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51.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C82D54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69.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D33641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7.6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F56025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1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372E1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372E1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1</w:t>
            </w:r>
          </w:p>
        </w:tc>
      </w:tr>
      <w:tr w:rsidR="0065275E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6867A9" w:rsidP="006867A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</w:rPr>
              <w:t>92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</w:rPr>
              <w:t>±2.08</w:t>
            </w:r>
            <w:r w:rsidR="001D5A3F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8F643C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3.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</w:rPr>
              <w:t>4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67A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</w:rPr>
              <w:t>±3.06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27438B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1.74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5.50</w:t>
            </w:r>
            <w:r w:rsidR="0065275E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3.0</w:t>
            </w:r>
            <w:r w:rsidR="00677D9F">
              <w:rPr>
                <w:rFonts w:ascii="Times New Roman" w:eastAsiaTheme="minorHAnsi" w:hAnsi="Times New Roman"/>
                <w:sz w:val="24"/>
                <w:szCs w:val="24"/>
              </w:rPr>
              <w:t>8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E5645A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677D9F">
              <w:rPr>
                <w:rFonts w:ascii="Times New Roman" w:eastAsiaTheme="minorHAnsi" w:hAnsi="Times New Roman"/>
                <w:sz w:val="24"/>
                <w:szCs w:val="24"/>
              </w:rPr>
              <w:t>±2.52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4D40CD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53.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4D40CD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C82D54">
              <w:rPr>
                <w:rFonts w:ascii="Times New Roman" w:eastAsiaTheme="minorHAnsi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1.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4D40CD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D33641">
              <w:rPr>
                <w:rFonts w:ascii="Times New Roman" w:eastAsiaTheme="minorHAnsi" w:hAnsi="Times New Roman"/>
                <w:sz w:val="24"/>
                <w:szCs w:val="24"/>
              </w:rPr>
              <w:t>10.6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372E19">
              <w:rPr>
                <w:rFonts w:ascii="Times New Roman" w:eastAsiaTheme="minorHAnsi" w:hAnsi="Times New Roman"/>
                <w:sz w:val="24"/>
                <w:szCs w:val="24"/>
              </w:rPr>
              <w:t>0.1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1D5A3F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F56025">
              <w:rPr>
                <w:rFonts w:ascii="Times New Roman" w:eastAsiaTheme="minorHAnsi" w:hAnsi="Times New Roman"/>
                <w:sz w:val="24"/>
                <w:szCs w:val="24"/>
              </w:rPr>
              <w:t>0.2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A3F" w:rsidRPr="0065275E" w:rsidRDefault="005B25D9" w:rsidP="001D5A3F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04</w:t>
            </w:r>
          </w:p>
        </w:tc>
      </w:tr>
    </w:tbl>
    <w:p w:rsidR="001D5A3F" w:rsidRPr="0065275E" w:rsidRDefault="001D5A3F" w:rsidP="001D5A3F">
      <w:pPr>
        <w:rPr>
          <w:rFonts w:ascii="Times New Roman" w:hAnsi="Times New Roman" w:cs="Times New Roman"/>
          <w:sz w:val="24"/>
          <w:szCs w:val="24"/>
        </w:rPr>
      </w:pPr>
      <w:r w:rsidRPr="0065275E">
        <w:rPr>
          <w:rFonts w:ascii="Times New Roman" w:hAnsi="Times New Roman" w:cs="Times New Roman"/>
          <w:sz w:val="24"/>
          <w:szCs w:val="24"/>
        </w:rPr>
        <w:t>Va</w:t>
      </w:r>
      <w:r w:rsidR="00377C4D">
        <w:rPr>
          <w:rFonts w:ascii="Times New Roman" w:hAnsi="Times New Roman" w:cs="Times New Roman"/>
          <w:sz w:val="24"/>
          <w:szCs w:val="24"/>
        </w:rPr>
        <w:t xml:space="preserve">lues are means ± standard </w:t>
      </w:r>
      <w:r w:rsidRPr="0065275E">
        <w:rPr>
          <w:rFonts w:ascii="Times New Roman" w:hAnsi="Times New Roman" w:cs="Times New Roman"/>
          <w:sz w:val="24"/>
          <w:szCs w:val="24"/>
        </w:rPr>
        <w:t>deviation of three replicates. Values in each column followed by different superscript within each column are significantly different at p ≤ 0.05.Values followed by asterix indicate the regrowth of viable colony cells.</w:t>
      </w:r>
    </w:p>
    <w:p w:rsidR="001D5A3F" w:rsidRPr="0065275E" w:rsidRDefault="001D5A3F" w:rsidP="001D5A3F">
      <w:pPr>
        <w:rPr>
          <w:rFonts w:ascii="Times New Roman" w:hAnsi="Times New Roman" w:cs="Times New Roman"/>
          <w:sz w:val="24"/>
          <w:szCs w:val="24"/>
        </w:rPr>
      </w:pPr>
    </w:p>
    <w:p w:rsidR="00377111" w:rsidRPr="00377111" w:rsidRDefault="00377111" w:rsidP="00377111">
      <w:pPr>
        <w:pStyle w:val="Caption"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 \* ARABIC </w:instrText>
      </w: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4A7A55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5</w:t>
      </w: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4A7A55">
        <w:rPr>
          <w:rFonts w:ascii="Times New Roman" w:hAnsi="Times New Roman" w:cs="Times New Roman"/>
          <w:i w:val="0"/>
          <w:color w:val="auto"/>
          <w:sz w:val="24"/>
          <w:szCs w:val="24"/>
        </w:rPr>
        <w:t>.Time</w:t>
      </w:r>
      <w:r w:rsidRPr="003771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-kill kinetics antimicrobial study of </w:t>
      </w:r>
      <w:r w:rsidRPr="00377111">
        <w:rPr>
          <w:rFonts w:ascii="Times New Roman" w:hAnsi="Times New Roman" w:cs="Times New Roman"/>
          <w:color w:val="auto"/>
          <w:sz w:val="24"/>
          <w:szCs w:val="24"/>
        </w:rPr>
        <w:t>Z. usambarense</w:t>
      </w:r>
      <w:r w:rsidRPr="003771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xtract against </w:t>
      </w:r>
      <w:r w:rsidRPr="00377111">
        <w:rPr>
          <w:rStyle w:val="fontstyle01"/>
          <w:i/>
        </w:rPr>
        <w:t>Escherichia coli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23"/>
        <w:gridCol w:w="1109"/>
        <w:gridCol w:w="1109"/>
        <w:gridCol w:w="1130"/>
        <w:gridCol w:w="1151"/>
        <w:gridCol w:w="742"/>
        <w:gridCol w:w="636"/>
        <w:gridCol w:w="636"/>
        <w:gridCol w:w="742"/>
        <w:gridCol w:w="636"/>
        <w:gridCol w:w="636"/>
      </w:tblGrid>
      <w:tr w:rsidR="002D1612" w:rsidRPr="0065275E" w:rsidTr="00467F7E"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Incubation time (Hour)</w:t>
            </w:r>
          </w:p>
        </w:tc>
        <w:tc>
          <w:tcPr>
            <w:tcW w:w="24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Mean bacterial population</w:t>
            </w:r>
          </w:p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(CFU/mL)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Percentage reduction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Log reduction</w:t>
            </w:r>
          </w:p>
        </w:tc>
      </w:tr>
      <w:tr w:rsidR="002D1612" w:rsidRPr="0065275E" w:rsidTr="00467F7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Control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0.5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1×MIC 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 xml:space="preserve">2×MIC </w:t>
            </w: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5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1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99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1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85C1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8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1.53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2D161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5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2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32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7.64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0C4050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12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7.64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85C1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02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7.64</w:t>
            </w:r>
            <w:r w:rsidR="00D0642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</w:rPr>
              <w:t>82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</w:rPr>
              <w:t>±1.53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776C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7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1C7DE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3.7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F0582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3.3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A679E4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5</w:t>
            </w: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03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2.89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9.67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7.64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CA5C58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9</w:t>
            </w:r>
            <w:r w:rsidR="00894F3A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  <w:r w:rsidR="00685C17">
              <w:rPr>
                <w:rFonts w:ascii="Times New Roman" w:eastAsiaTheme="minorHAnsi" w:hAnsi="Times New Roman"/>
                <w:sz w:val="24"/>
                <w:szCs w:val="24"/>
              </w:rPr>
              <w:t>7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685C17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 w:rsidR="00685C17">
              <w:rPr>
                <w:rFonts w:ascii="Times New Roman" w:eastAsiaTheme="minorHAnsi" w:hAnsi="Times New Roman"/>
                <w:sz w:val="24"/>
                <w:szCs w:val="24"/>
              </w:rPr>
              <w:t>±4.04</w:t>
            </w:r>
            <w:r w:rsidR="00D0642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2D161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.04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3.05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776C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8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1C7DE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1.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F0582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6.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D74B0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39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A679E4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3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9831EA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28</w:t>
            </w: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95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5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8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5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CA5C58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.5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5.00</w:t>
            </w:r>
            <w:r w:rsidR="00D0642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2D161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.35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.00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776C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2.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1C7DE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9.5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F0582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69.4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D74B0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1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A679E4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0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9831EA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52</w:t>
            </w: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0C4050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.8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</w:rPr>
              <w:t>4.58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85×1</w:t>
            </w:r>
            <w:r w:rsidR="00492A39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  <w:r w:rsidRPr="00492A3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5.03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CA5C58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57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2.52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3.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0×10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2D1612"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 w:rsidR="002D1612">
              <w:rPr>
                <w:rFonts w:ascii="Times New Roman" w:eastAsiaTheme="minorHAnsi" w:hAnsi="Times New Roman"/>
                <w:sz w:val="24"/>
                <w:szCs w:val="24"/>
              </w:rPr>
              <w:t>1.15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776C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14.0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1C7DE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43.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F0582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2.8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D74B0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0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A679E4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1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9831EA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0.06</w:t>
            </w:r>
          </w:p>
        </w:tc>
      </w:tr>
      <w:tr w:rsidR="002D1612" w:rsidRPr="0065275E" w:rsidTr="00467F7E"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2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3.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</w:rPr>
              <w:t>22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="000C4050"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 w:rsidR="000C4050">
              <w:rPr>
                <w:rFonts w:ascii="Times New Roman" w:eastAsiaTheme="minorHAnsi" w:hAnsi="Times New Roman"/>
                <w:sz w:val="24"/>
                <w:szCs w:val="24"/>
              </w:rPr>
              <w:t>2.52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0C405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.41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 w:rsidR="00492A39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2.65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CA5C58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.67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±7.64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2D161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.76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</w:rPr>
              <w:t>×1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6</w:t>
            </w: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.14</w:t>
            </w:r>
            <w:r w:rsidR="00377111" w:rsidRPr="0065275E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6776C0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28.8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1C7DE2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71.4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F05827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48.3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D74B07">
              <w:rPr>
                <w:rFonts w:ascii="Times New Roman" w:eastAsiaTheme="minorHAnsi" w:hAnsi="Times New Roman"/>
                <w:sz w:val="24"/>
                <w:szCs w:val="24"/>
              </w:rPr>
              <w:t>0.1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377111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5275E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A679E4">
              <w:rPr>
                <w:rFonts w:ascii="Times New Roman" w:eastAsiaTheme="minorHAnsi" w:hAnsi="Times New Roman"/>
                <w:sz w:val="24"/>
                <w:szCs w:val="24"/>
              </w:rPr>
              <w:t>0.23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7111" w:rsidRPr="0065275E" w:rsidRDefault="009831EA" w:rsidP="00467F7E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-0.17</w:t>
            </w:r>
          </w:p>
        </w:tc>
      </w:tr>
    </w:tbl>
    <w:p w:rsidR="00377111" w:rsidRPr="0065275E" w:rsidRDefault="00377111" w:rsidP="00377111">
      <w:pPr>
        <w:rPr>
          <w:rFonts w:ascii="Times New Roman" w:hAnsi="Times New Roman" w:cs="Times New Roman"/>
          <w:sz w:val="24"/>
          <w:szCs w:val="24"/>
        </w:rPr>
      </w:pPr>
      <w:r w:rsidRPr="0065275E">
        <w:rPr>
          <w:rFonts w:ascii="Times New Roman" w:hAnsi="Times New Roman" w:cs="Times New Roman"/>
          <w:sz w:val="24"/>
          <w:szCs w:val="24"/>
        </w:rPr>
        <w:lastRenderedPageBreak/>
        <w:t>V</w:t>
      </w:r>
      <w:r w:rsidR="00377C4D">
        <w:rPr>
          <w:rFonts w:ascii="Times New Roman" w:hAnsi="Times New Roman" w:cs="Times New Roman"/>
          <w:sz w:val="24"/>
          <w:szCs w:val="24"/>
        </w:rPr>
        <w:t>alues are means ± standard</w:t>
      </w:r>
      <w:r w:rsidRPr="0065275E">
        <w:rPr>
          <w:rFonts w:ascii="Times New Roman" w:hAnsi="Times New Roman" w:cs="Times New Roman"/>
          <w:sz w:val="24"/>
          <w:szCs w:val="24"/>
        </w:rPr>
        <w:t xml:space="preserve"> deviation of three replicates. Values in each column followed by different superscript within each column are significantly different at p ≤ 0.05.Values followed by asterix indicate the regrowth of viable colony cells.</w:t>
      </w:r>
    </w:p>
    <w:p w:rsidR="001D5A3F" w:rsidRPr="0065275E" w:rsidRDefault="001D5A3F">
      <w:pPr>
        <w:rPr>
          <w:rFonts w:ascii="Times New Roman" w:hAnsi="Times New Roman" w:cs="Times New Roman"/>
          <w:sz w:val="24"/>
          <w:szCs w:val="24"/>
        </w:rPr>
      </w:pPr>
    </w:p>
    <w:sectPr w:rsidR="001D5A3F" w:rsidRPr="0065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47E"/>
    <w:rsid w:val="000A5BEF"/>
    <w:rsid w:val="000C134C"/>
    <w:rsid w:val="000C4050"/>
    <w:rsid w:val="00116FB1"/>
    <w:rsid w:val="001240A3"/>
    <w:rsid w:val="001766CF"/>
    <w:rsid w:val="00181057"/>
    <w:rsid w:val="001C7DE2"/>
    <w:rsid w:val="001D5A3F"/>
    <w:rsid w:val="001E5CFF"/>
    <w:rsid w:val="00203159"/>
    <w:rsid w:val="00250196"/>
    <w:rsid w:val="00251480"/>
    <w:rsid w:val="0027438B"/>
    <w:rsid w:val="002D1612"/>
    <w:rsid w:val="00372E19"/>
    <w:rsid w:val="00377111"/>
    <w:rsid w:val="00377C4D"/>
    <w:rsid w:val="0040581D"/>
    <w:rsid w:val="00463666"/>
    <w:rsid w:val="00492A39"/>
    <w:rsid w:val="004A7517"/>
    <w:rsid w:val="004A7A55"/>
    <w:rsid w:val="004B6715"/>
    <w:rsid w:val="004C6C80"/>
    <w:rsid w:val="004D40CD"/>
    <w:rsid w:val="004D647E"/>
    <w:rsid w:val="0053424A"/>
    <w:rsid w:val="00536731"/>
    <w:rsid w:val="0054540E"/>
    <w:rsid w:val="00575EA4"/>
    <w:rsid w:val="005932E6"/>
    <w:rsid w:val="005B25D9"/>
    <w:rsid w:val="0065275E"/>
    <w:rsid w:val="00661652"/>
    <w:rsid w:val="0066402A"/>
    <w:rsid w:val="006776C0"/>
    <w:rsid w:val="00677D9F"/>
    <w:rsid w:val="0068152A"/>
    <w:rsid w:val="00685C17"/>
    <w:rsid w:val="006867A9"/>
    <w:rsid w:val="006A50FF"/>
    <w:rsid w:val="006C0C20"/>
    <w:rsid w:val="006C0F3A"/>
    <w:rsid w:val="006D0DA1"/>
    <w:rsid w:val="007F7D06"/>
    <w:rsid w:val="00825481"/>
    <w:rsid w:val="00841C2F"/>
    <w:rsid w:val="0086501E"/>
    <w:rsid w:val="00874E15"/>
    <w:rsid w:val="00894F3A"/>
    <w:rsid w:val="008C3D0F"/>
    <w:rsid w:val="008D1EA1"/>
    <w:rsid w:val="008F643C"/>
    <w:rsid w:val="00917B25"/>
    <w:rsid w:val="009831EA"/>
    <w:rsid w:val="00992CE1"/>
    <w:rsid w:val="00A11090"/>
    <w:rsid w:val="00A2293B"/>
    <w:rsid w:val="00A654EB"/>
    <w:rsid w:val="00A679E4"/>
    <w:rsid w:val="00AD52DA"/>
    <w:rsid w:val="00B51BCB"/>
    <w:rsid w:val="00B93DAE"/>
    <w:rsid w:val="00B961FA"/>
    <w:rsid w:val="00BB06F7"/>
    <w:rsid w:val="00BB7B66"/>
    <w:rsid w:val="00BE5A2A"/>
    <w:rsid w:val="00C30C33"/>
    <w:rsid w:val="00C82D54"/>
    <w:rsid w:val="00CA2114"/>
    <w:rsid w:val="00CA5C58"/>
    <w:rsid w:val="00CC642E"/>
    <w:rsid w:val="00CD2B99"/>
    <w:rsid w:val="00D06424"/>
    <w:rsid w:val="00D33641"/>
    <w:rsid w:val="00D74B07"/>
    <w:rsid w:val="00D8213B"/>
    <w:rsid w:val="00DE2C12"/>
    <w:rsid w:val="00DF30E4"/>
    <w:rsid w:val="00E02AA7"/>
    <w:rsid w:val="00E5645A"/>
    <w:rsid w:val="00E942C6"/>
    <w:rsid w:val="00EA53F0"/>
    <w:rsid w:val="00EE6CAD"/>
    <w:rsid w:val="00F05827"/>
    <w:rsid w:val="00F5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95C97-8C29-4E51-975C-D118B243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2D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52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1D5A3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30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0A95F-6A3C-4F26-B1FF-C055C0860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4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2</cp:revision>
  <dcterms:created xsi:type="dcterms:W3CDTF">2026-04-21T05:32:00Z</dcterms:created>
  <dcterms:modified xsi:type="dcterms:W3CDTF">2026-06-1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049c3b-0865-4280-b1c2-a841cdf08306</vt:lpwstr>
  </property>
</Properties>
</file>